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74A47A25" w:rsidR="004520D8" w:rsidRPr="00387ED3" w:rsidRDefault="004520D8" w:rsidP="00387ED3">
            <w:pPr>
              <w:pStyle w:val="Caption"/>
              <w:keepNext/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87ED3">
              <w:rPr>
                <w:rFonts w:eastAsia="Calibri"/>
                <w:color w:val="FFFFFF" w:themeColor="background1"/>
                <w:sz w:val="24"/>
                <w:szCs w:val="24"/>
              </w:rPr>
              <w:t>The STROCSS</w:t>
            </w:r>
            <w:r w:rsidR="009F2E96" w:rsidRPr="00387ED3">
              <w:rPr>
                <w:rFonts w:eastAsia="Calibri"/>
                <w:color w:val="FFFFFF" w:themeColor="background1"/>
                <w:sz w:val="24"/>
                <w:szCs w:val="24"/>
              </w:rPr>
              <w:t xml:space="preserve"> 2019</w:t>
            </w:r>
            <w:r w:rsidRPr="00387ED3">
              <w:rPr>
                <w:rFonts w:eastAsia="Calibri"/>
                <w:color w:val="FFFFFF" w:themeColor="background1"/>
                <w:sz w:val="24"/>
                <w:szCs w:val="24"/>
              </w:rPr>
              <w:t xml:space="preserve"> Guideline</w:t>
            </w:r>
            <w:r w:rsidR="00387ED3" w:rsidRPr="00387ED3">
              <w:rPr>
                <w:rFonts w:eastAsia="Calibri"/>
                <w:color w:val="FFFFFF" w:themeColor="background1"/>
                <w:sz w:val="24"/>
                <w:szCs w:val="24"/>
              </w:rPr>
              <w:t xml:space="preserve"> on Manuscripts </w:t>
            </w:r>
            <w:proofErr w:type="gramStart"/>
            <w:r w:rsidR="00387ED3" w:rsidRPr="00387ED3">
              <w:rPr>
                <w:rFonts w:eastAsia="Calibri"/>
                <w:color w:val="FFFFFF" w:themeColor="background1"/>
                <w:sz w:val="24"/>
                <w:szCs w:val="24"/>
              </w:rPr>
              <w:t>titled :</w:t>
            </w:r>
            <w:proofErr w:type="gramEnd"/>
            <w:r w:rsidR="00387ED3" w:rsidRPr="00387ED3">
              <w:rPr>
                <w:rFonts w:eastAsia="Calibri"/>
                <w:color w:val="FFFFFF" w:themeColor="background1"/>
                <w:sz w:val="24"/>
                <w:szCs w:val="24"/>
              </w:rPr>
              <w:t xml:space="preserve"> </w:t>
            </w:r>
            <w:r w:rsidR="00387ED3" w:rsidRPr="00387ED3">
              <w:rPr>
                <w:color w:val="FFFFFF" w:themeColor="background1"/>
                <w:sz w:val="24"/>
                <w:szCs w:val="24"/>
              </w:rPr>
              <w:t xml:space="preserve">Down-regulation of </w:t>
            </w:r>
            <w:r w:rsidR="00387ED3" w:rsidRPr="00387ED3">
              <w:rPr>
                <w:i/>
                <w:iCs/>
                <w:color w:val="FFFFFF" w:themeColor="background1"/>
                <w:sz w:val="24"/>
                <w:szCs w:val="24"/>
              </w:rPr>
              <w:t>RB1</w:t>
            </w:r>
            <w:r w:rsidR="00387ED3" w:rsidRPr="00387ED3">
              <w:rPr>
                <w:color w:val="FFFFFF" w:themeColor="background1"/>
                <w:sz w:val="24"/>
                <w:szCs w:val="24"/>
              </w:rPr>
              <w:t xml:space="preserve"> and </w:t>
            </w:r>
            <w:r w:rsidR="00387ED3" w:rsidRPr="00387ED3">
              <w:rPr>
                <w:i/>
                <w:iCs/>
                <w:color w:val="FFFFFF" w:themeColor="background1"/>
                <w:sz w:val="24"/>
                <w:szCs w:val="24"/>
              </w:rPr>
              <w:t>TP53</w:t>
            </w:r>
            <w:r w:rsidR="00387ED3" w:rsidRPr="00387ED3">
              <w:rPr>
                <w:color w:val="FFFFFF" w:themeColor="background1"/>
                <w:sz w:val="24"/>
                <w:szCs w:val="24"/>
              </w:rPr>
              <w:t xml:space="preserve"> as potential predicting biomarkers for Castration-resistant Prostate Cancer (CRPC): Indonesian cohort retrospective</w:t>
            </w:r>
            <w:r w:rsidR="00387ED3" w:rsidRPr="00387ED3">
              <w:rPr>
                <w:color w:val="000000" w:themeColor="text1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3A86157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12D064" w14:textId="77777777" w:rsidR="007344AF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61A13115" w:rsidR="007344AF" w:rsidRPr="005328FA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35C6DD38" w14:textId="77777777" w:rsidR="007344AF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</w:t>
            </w:r>
          </w:p>
          <w:p w14:paraId="26871A7E" w14:textId="2A297AE5" w:rsidR="004520D8" w:rsidRPr="005328FA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4F8F667D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8C01B53" w14:textId="77777777" w:rsidR="007344AF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90828D" w14:textId="0B815B5C" w:rsidR="007344AF" w:rsidRPr="005328FA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F2111C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45F109DC" w:rsidR="007344AF" w:rsidRPr="005328FA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5A41A4F6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07E18CE" w14:textId="77777777" w:rsidR="007344AF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0CAE792" w14:textId="50A39D52" w:rsidR="007344AF" w:rsidRPr="005328FA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6B2E814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CD384CF" w14:textId="77777777" w:rsidR="007344AF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FBA5272" w14:textId="6BB9B4A3" w:rsidR="007344AF" w:rsidRPr="005328FA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000BCDD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8944AD9" w14:textId="77777777" w:rsidR="007344AF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5F8DD62" w14:textId="77777777" w:rsidR="007344AF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D5898CE" w14:textId="77777777" w:rsidR="007344AF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6EA5A594" w:rsidR="007344AF" w:rsidRPr="005328FA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710075E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6AB54E1" w14:textId="77777777" w:rsidR="007344AF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97567C" w14:textId="3CFBB67A" w:rsidR="007344AF" w:rsidRPr="005328FA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15F5507E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94AD5EF" w14:textId="48609F6F" w:rsidR="007344AF" w:rsidRPr="005328FA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193275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EDDCDF1" w14:textId="77777777" w:rsidR="007344AF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5ACFD090" w:rsidR="007344AF" w:rsidRPr="005328FA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7FEB1FCF" w14:textId="77777777" w:rsidR="004520D8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</w:t>
            </w:r>
          </w:p>
          <w:p w14:paraId="45AC899C" w14:textId="6B338638" w:rsidR="007344AF" w:rsidRPr="005328FA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C07CEB7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2897731" w14:textId="51DDB247" w:rsidR="007344AF" w:rsidRPr="005328FA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04674451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AD4EFD2" w14:textId="077D55C1" w:rsidR="002A04CB" w:rsidRPr="005328FA" w:rsidRDefault="002A04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11BE5C5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BA14A47" w14:textId="519220E5" w:rsidR="00D93230" w:rsidRPr="005328FA" w:rsidRDefault="00D932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2BBA6173" w14:textId="1E102E4F" w:rsidR="002A04CB" w:rsidRDefault="002A04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94AB730" w14:textId="4BC77190" w:rsidR="002A04CB" w:rsidRPr="005328FA" w:rsidRDefault="002A04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4BD36236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E045620" w14:textId="355303E1" w:rsidR="00D93230" w:rsidRPr="005328FA" w:rsidRDefault="00D932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45C4CC4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D3721A" w14:textId="6E81D51E" w:rsidR="00D93230" w:rsidRPr="005328FA" w:rsidRDefault="00D932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2B0949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B301CB8" w14:textId="77777777" w:rsidR="00D93230" w:rsidRDefault="00D932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065481B" w14:textId="61CF9CDA" w:rsidR="00D93230" w:rsidRPr="005328FA" w:rsidRDefault="00387E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328245A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C07A419" w14:textId="77777777" w:rsidR="00D93230" w:rsidRDefault="00D932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A95D791" w14:textId="77777777" w:rsidR="00D93230" w:rsidRDefault="00D932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82E42A" w14:textId="320F7502" w:rsidR="00D93230" w:rsidRPr="005328FA" w:rsidRDefault="00387E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harmacological therapies include formulation, dosages, routes and </w:t>
            </w:r>
            <w:r w:rsidRPr="005328FA">
              <w:rPr>
                <w:rFonts w:ascii="Arial" w:eastAsia="Calibri" w:hAnsi="Arial" w:cs="Arial"/>
              </w:rPr>
              <w:lastRenderedPageBreak/>
              <w:t>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1FBF384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10CDD5A" w14:textId="77777777" w:rsidR="00D93230" w:rsidRDefault="00D932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AFCEC9" w14:textId="77777777" w:rsidR="00D93230" w:rsidRDefault="00D932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305554" w14:textId="65C48663" w:rsidR="00D93230" w:rsidRPr="005328FA" w:rsidRDefault="00387E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4625D33A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E55030" w14:textId="0ACB76B9" w:rsidR="00D93230" w:rsidRPr="005328FA" w:rsidRDefault="00387E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10B7AA91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1EDA28" w14:textId="0C468D48" w:rsidR="00D93230" w:rsidRPr="005328FA" w:rsidRDefault="00387E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69DB5D4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69A4A16" w14:textId="5D2925F8" w:rsidR="00D93230" w:rsidRPr="005328FA" w:rsidRDefault="00387E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009DFCC9" w14:textId="77777777" w:rsidR="00D93230" w:rsidRDefault="00D932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AF3197A" w14:textId="77777777" w:rsidR="00D93230" w:rsidRDefault="00D932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,</w:t>
            </w:r>
          </w:p>
          <w:p w14:paraId="67ED8BB8" w14:textId="0688D8D5" w:rsidR="004520D8" w:rsidRPr="005328FA" w:rsidRDefault="00D932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153FCAF7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CADBF18" w14:textId="77777777" w:rsidR="00D93230" w:rsidRDefault="00D932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747C36" w14:textId="16C8BCD1" w:rsidR="00D93230" w:rsidRPr="005328FA" w:rsidRDefault="00D932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329A49A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7D3CFEC" w14:textId="77777777" w:rsidR="002A04CB" w:rsidRDefault="002A04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4D0715D6" w:rsidR="002A04CB" w:rsidRPr="005328FA" w:rsidRDefault="002A04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4F06177A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F00B7F" w14:textId="66187A3F" w:rsidR="00D93230" w:rsidRPr="005328FA" w:rsidRDefault="00D932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7,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0E96A80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FD8B5DD" w14:textId="2186D8FF" w:rsidR="00D93230" w:rsidRPr="005328FA" w:rsidRDefault="00387ED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gramStart"/>
            <w:r>
              <w:rPr>
                <w:rFonts w:ascii="Arial" w:eastAsia="Calibri" w:hAnsi="Arial" w:cs="Arial"/>
              </w:rPr>
              <w:t>n</w:t>
            </w:r>
            <w:proofErr w:type="gramEnd"/>
            <w:r>
              <w:rPr>
                <w:rFonts w:ascii="Arial" w:eastAsia="Calibri" w:hAnsi="Arial" w:cs="Arial"/>
              </w:rPr>
              <w:t>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53FF8BB2" w14:textId="77777777" w:rsidR="00D93230" w:rsidRDefault="00D932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E2D551" w14:textId="0D9F1E75" w:rsidR="004520D8" w:rsidRPr="005328FA" w:rsidRDefault="00D932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8,9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0096D9C1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236D9E4" w14:textId="77777777" w:rsidR="00D93230" w:rsidRDefault="00D932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D695CD" w14:textId="7FA7A8B9" w:rsidR="00D93230" w:rsidRPr="005328FA" w:rsidRDefault="00D932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5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FA6984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EDA910" w14:textId="232731FE" w:rsidR="00D93230" w:rsidRPr="005328FA" w:rsidRDefault="00387ED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gramStart"/>
            <w:r>
              <w:rPr>
                <w:rFonts w:ascii="Arial" w:eastAsia="Calibri" w:hAnsi="Arial" w:cs="Arial"/>
              </w:rPr>
              <w:t>n</w:t>
            </w:r>
            <w:proofErr w:type="gramEnd"/>
            <w:r>
              <w:rPr>
                <w:rFonts w:ascii="Arial" w:eastAsia="Calibri" w:hAnsi="Arial" w:cs="Arial"/>
              </w:rPr>
              <w:t>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515771B" w:rsidR="004520D8" w:rsidRPr="005328FA" w:rsidRDefault="00D932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8,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74B584D8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5B137B3" w14:textId="77777777" w:rsidR="002A04CB" w:rsidRDefault="002A04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08DE16B" w14:textId="05BB72AF" w:rsidR="002A04CB" w:rsidRPr="005328FA" w:rsidRDefault="002A04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765890D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ED4436" w14:textId="2EF1AC9D" w:rsidR="002A04CB" w:rsidRPr="005328FA" w:rsidRDefault="002A04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2936F855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63B3A12" w14:textId="77777777" w:rsidR="002A04CB" w:rsidRDefault="002A04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2CBD6A69" w:rsidR="002A04CB" w:rsidRPr="005328FA" w:rsidRDefault="002A04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FEA022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D5F36C" w14:textId="06DA7833" w:rsidR="002A04CB" w:rsidRPr="005328FA" w:rsidRDefault="002A04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2D684DD" w:rsidR="007344AF" w:rsidRPr="005328FA" w:rsidRDefault="007344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1</w:t>
            </w:r>
            <w:r w:rsidR="002A04CB"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AA17B39" w:rsidR="004520D8" w:rsidRPr="005328FA" w:rsidRDefault="007344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1</w:t>
            </w:r>
            <w:r w:rsidR="002A04CB">
              <w:rPr>
                <w:rFonts w:ascii="Arial" w:eastAsia="Calibri" w:hAnsi="Arial" w:cs="Arial"/>
              </w:rPr>
              <w:t>2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Microsoft JhengHei UI">
    <w:altName w:val="Arial Unicode MS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2A04CB"/>
    <w:rsid w:val="00377DF2"/>
    <w:rsid w:val="00387ED3"/>
    <w:rsid w:val="003C7173"/>
    <w:rsid w:val="004520D8"/>
    <w:rsid w:val="004A1EDE"/>
    <w:rsid w:val="007344AF"/>
    <w:rsid w:val="00765673"/>
    <w:rsid w:val="008E7419"/>
    <w:rsid w:val="009F2E96"/>
    <w:rsid w:val="00B8648A"/>
    <w:rsid w:val="00D31282"/>
    <w:rsid w:val="00D93230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344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4A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7ED3"/>
    <w:pPr>
      <w:spacing w:after="200"/>
    </w:pPr>
    <w:rPr>
      <w:rFonts w:ascii="Times New Roman" w:eastAsiaTheme="minorEastAsia" w:hAnsi="Times New Roman" w:cs="Times New Roman"/>
      <w:b/>
      <w:bCs/>
      <w:color w:val="4472C4" w:themeColor="accent1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344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4A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7ED3"/>
    <w:pPr>
      <w:spacing w:after="200"/>
    </w:pPr>
    <w:rPr>
      <w:rFonts w:ascii="Times New Roman" w:eastAsiaTheme="minorEastAsia" w:hAnsi="Times New Roman" w:cs="Times New Roman"/>
      <w:b/>
      <w:bCs/>
      <w:color w:val="4472C4" w:themeColor="accent1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43</Words>
  <Characters>7086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Esthy Yuliana Wisnumurti</cp:lastModifiedBy>
  <cp:revision>3</cp:revision>
  <dcterms:created xsi:type="dcterms:W3CDTF">2020-09-24T03:11:00Z</dcterms:created>
  <dcterms:modified xsi:type="dcterms:W3CDTF">2020-09-28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